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07857" w14:textId="081EA25B" w:rsidR="007A246E" w:rsidRPr="000753D3" w:rsidRDefault="00A46259" w:rsidP="00A46259">
      <w:pPr>
        <w:rPr>
          <w:rFonts w:ascii="Times New Roman" w:hAnsi="Times New Roman" w:cs="Times New Roman"/>
        </w:rPr>
      </w:pPr>
      <w:r w:rsidRPr="000753D3">
        <w:rPr>
          <w:rFonts w:ascii="Times New Roman" w:hAnsi="Times New Roman" w:cs="Times New Roman"/>
          <w:bCs/>
          <w:sz w:val="24"/>
          <w:szCs w:val="21"/>
        </w:rPr>
        <w:t>A</w:t>
      </w:r>
      <w:r w:rsidR="00A4407A">
        <w:rPr>
          <w:rFonts w:ascii="Times New Roman" w:hAnsi="Times New Roman" w:cs="Times New Roman"/>
          <w:bCs/>
          <w:sz w:val="24"/>
          <w:szCs w:val="21"/>
        </w:rPr>
        <w:t>ppendix</w:t>
      </w:r>
      <w:r w:rsidRPr="000753D3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="00674269">
        <w:rPr>
          <w:rFonts w:ascii="Times New Roman" w:hAnsi="Times New Roman" w:cs="Times New Roman"/>
          <w:bCs/>
          <w:sz w:val="24"/>
          <w:szCs w:val="21"/>
        </w:rPr>
        <w:t>3</w:t>
      </w:r>
      <w:r w:rsidRPr="000753D3">
        <w:rPr>
          <w:rFonts w:ascii="Times New Roman" w:hAnsi="Times New Roman" w:cs="Times New Roman"/>
          <w:bCs/>
          <w:sz w:val="24"/>
          <w:szCs w:val="21"/>
        </w:rPr>
        <w:t>:</w:t>
      </w:r>
      <w:r w:rsidRPr="000753D3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0753D3">
        <w:rPr>
          <w:rFonts w:ascii="Times New Roman" w:hAnsi="Times New Roman" w:cs="Times New Roman"/>
          <w:bCs/>
          <w:sz w:val="24"/>
          <w:szCs w:val="21"/>
        </w:rPr>
        <w:t>Hirschmann to CPAK Conversion Table</w:t>
      </w:r>
      <w:r w:rsidR="00674269">
        <w:rPr>
          <w:rFonts w:ascii="Times New Roman" w:hAnsi="Times New Roman" w:cs="Times New Roman"/>
          <w:bCs/>
          <w:sz w:val="24"/>
          <w:szCs w:val="21"/>
        </w:rPr>
        <w:t xml:space="preserve"> (Deterministic and Interval method)</w:t>
      </w:r>
      <w:r w:rsidRPr="000753D3">
        <w:rPr>
          <w:rFonts w:ascii="Times New Roman" w:hAnsi="Times New Roman" w:cs="Times New Roman"/>
        </w:rPr>
        <w:t xml:space="preserve">. </w:t>
      </w:r>
      <w:r w:rsidRPr="000753D3">
        <w:rPr>
          <w:rFonts w:ascii="Times New Roman" w:hAnsi="Times New Roman" w:cs="Times New Roman"/>
          <w:i/>
          <w:sz w:val="20"/>
        </w:rPr>
        <w:t>Direct lookup table for converting functional knee phenotypes to CPAK types</w:t>
      </w:r>
    </w:p>
    <w:p w14:paraId="1245754E" w14:textId="77777777" w:rsidR="007A246E" w:rsidRPr="000753D3" w:rsidRDefault="00000000">
      <w:pPr>
        <w:spacing w:after="240"/>
        <w:rPr>
          <w:rFonts w:ascii="Times New Roman" w:hAnsi="Times New Roman" w:cs="Times New Roman"/>
          <w:bCs/>
        </w:rPr>
      </w:pPr>
      <w:r w:rsidRPr="000753D3">
        <w:rPr>
          <w:rFonts w:ascii="Times New Roman" w:hAnsi="Times New Roman" w:cs="Times New Roman"/>
          <w:bCs/>
          <w:sz w:val="18"/>
        </w:rPr>
        <w:t>How to use this table: (1) Identify the Hirschmann phenotype (e.g., VAR6×NEU0), (2) Read corresponding CPAK type(s). CPAK Deterministic = type from central values. CPAK Interval = all compatible types within ±1.5° range.</w:t>
      </w:r>
    </w:p>
    <w:tbl>
      <w:tblPr>
        <w:tblStyle w:val="Grilleclaire-Accent1"/>
        <w:tblW w:w="0" w:type="auto"/>
        <w:tblLook w:val="04A0" w:firstRow="1" w:lastRow="0" w:firstColumn="1" w:lastColumn="0" w:noHBand="0" w:noVBand="1"/>
      </w:tblPr>
      <w:tblGrid>
        <w:gridCol w:w="2132"/>
        <w:gridCol w:w="1134"/>
        <w:gridCol w:w="1135"/>
        <w:gridCol w:w="2129"/>
        <w:gridCol w:w="3530"/>
      </w:tblGrid>
      <w:tr w:rsidR="007A246E" w:rsidRPr="000753D3" w14:paraId="767D40B6" w14:textId="77777777" w:rsidTr="007A2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DB1E0B2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8"/>
              </w:rPr>
              <w:t>Hirschmann Phenotype</w:t>
            </w:r>
          </w:p>
        </w:tc>
        <w:tc>
          <w:tcPr>
            <w:tcW w:w="1152" w:type="dxa"/>
          </w:tcPr>
          <w:p w14:paraId="7C05B858" w14:textId="77777777" w:rsidR="007A246E" w:rsidRPr="000753D3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8"/>
              </w:rPr>
              <w:t>FMA (°)</w:t>
            </w:r>
          </w:p>
        </w:tc>
        <w:tc>
          <w:tcPr>
            <w:tcW w:w="1152" w:type="dxa"/>
          </w:tcPr>
          <w:p w14:paraId="027E0434" w14:textId="77777777" w:rsidR="007A246E" w:rsidRPr="000753D3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8"/>
              </w:rPr>
              <w:t>TMA (°)</w:t>
            </w:r>
          </w:p>
        </w:tc>
        <w:tc>
          <w:tcPr>
            <w:tcW w:w="2160" w:type="dxa"/>
          </w:tcPr>
          <w:p w14:paraId="3773F883" w14:textId="77777777" w:rsidR="007A246E" w:rsidRPr="000753D3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8"/>
              </w:rPr>
              <w:t>CPAK Deterministic</w:t>
            </w:r>
          </w:p>
        </w:tc>
        <w:tc>
          <w:tcPr>
            <w:tcW w:w="3600" w:type="dxa"/>
          </w:tcPr>
          <w:p w14:paraId="77118737" w14:textId="77777777" w:rsidR="007A246E" w:rsidRPr="000753D3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8"/>
              </w:rPr>
              <w:t>CPAK Interval</w:t>
            </w:r>
          </w:p>
        </w:tc>
      </w:tr>
      <w:tr w:rsidR="007A246E" w:rsidRPr="000753D3" w14:paraId="356863C0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E28905C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5×VAR15</w:t>
            </w:r>
          </w:p>
        </w:tc>
        <w:tc>
          <w:tcPr>
            <w:tcW w:w="1152" w:type="dxa"/>
          </w:tcPr>
          <w:p w14:paraId="3536F835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152" w:type="dxa"/>
          </w:tcPr>
          <w:p w14:paraId="18DCDA7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2160" w:type="dxa"/>
          </w:tcPr>
          <w:p w14:paraId="6BB6504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4C32014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V</w:t>
            </w:r>
          </w:p>
        </w:tc>
      </w:tr>
      <w:tr w:rsidR="007A246E" w:rsidRPr="000753D3" w14:paraId="68548ADF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C79DDC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2×VAR15</w:t>
            </w:r>
          </w:p>
        </w:tc>
        <w:tc>
          <w:tcPr>
            <w:tcW w:w="1152" w:type="dxa"/>
          </w:tcPr>
          <w:p w14:paraId="04FFC3F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152" w:type="dxa"/>
          </w:tcPr>
          <w:p w14:paraId="630E63D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2160" w:type="dxa"/>
          </w:tcPr>
          <w:p w14:paraId="3A1893B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5BE7D7F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03450C62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E60880C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9×VAR15</w:t>
            </w:r>
          </w:p>
        </w:tc>
        <w:tc>
          <w:tcPr>
            <w:tcW w:w="1152" w:type="dxa"/>
          </w:tcPr>
          <w:p w14:paraId="284FF19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1152" w:type="dxa"/>
          </w:tcPr>
          <w:p w14:paraId="1DF37D9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2160" w:type="dxa"/>
          </w:tcPr>
          <w:p w14:paraId="212657B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56FEAD2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6F2A2EE9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AF8B7F6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6×VAR15</w:t>
            </w:r>
          </w:p>
        </w:tc>
        <w:tc>
          <w:tcPr>
            <w:tcW w:w="1152" w:type="dxa"/>
          </w:tcPr>
          <w:p w14:paraId="02B6203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1152" w:type="dxa"/>
          </w:tcPr>
          <w:p w14:paraId="1FFF22F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2160" w:type="dxa"/>
          </w:tcPr>
          <w:p w14:paraId="19ECF00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31C1B42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6D44A8DE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056978E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3×VAR15</w:t>
            </w:r>
          </w:p>
        </w:tc>
        <w:tc>
          <w:tcPr>
            <w:tcW w:w="1152" w:type="dxa"/>
          </w:tcPr>
          <w:p w14:paraId="5501069D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152" w:type="dxa"/>
          </w:tcPr>
          <w:p w14:paraId="2367A1A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2160" w:type="dxa"/>
          </w:tcPr>
          <w:p w14:paraId="59B2789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2EC8ED4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4BF1E395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E0F3D30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NEU0×VAR15</w:t>
            </w:r>
          </w:p>
        </w:tc>
        <w:tc>
          <w:tcPr>
            <w:tcW w:w="1152" w:type="dxa"/>
          </w:tcPr>
          <w:p w14:paraId="29AB53E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1152" w:type="dxa"/>
          </w:tcPr>
          <w:p w14:paraId="2CBE62F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2160" w:type="dxa"/>
          </w:tcPr>
          <w:p w14:paraId="1EE7715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2FF4587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0423A607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9B4A0A0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3×VAR15</w:t>
            </w:r>
          </w:p>
        </w:tc>
        <w:tc>
          <w:tcPr>
            <w:tcW w:w="1152" w:type="dxa"/>
          </w:tcPr>
          <w:p w14:paraId="4182D74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152" w:type="dxa"/>
          </w:tcPr>
          <w:p w14:paraId="53892DE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2160" w:type="dxa"/>
          </w:tcPr>
          <w:p w14:paraId="50B408A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25BDF9C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4EC2A6CB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6A51B81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6×VAR15</w:t>
            </w:r>
          </w:p>
        </w:tc>
        <w:tc>
          <w:tcPr>
            <w:tcW w:w="1152" w:type="dxa"/>
          </w:tcPr>
          <w:p w14:paraId="671D1035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52" w:type="dxa"/>
          </w:tcPr>
          <w:p w14:paraId="6103B41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2160" w:type="dxa"/>
          </w:tcPr>
          <w:p w14:paraId="6621CE3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39F0323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4DC4162E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C85928A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9×VAR15</w:t>
            </w:r>
          </w:p>
        </w:tc>
        <w:tc>
          <w:tcPr>
            <w:tcW w:w="1152" w:type="dxa"/>
          </w:tcPr>
          <w:p w14:paraId="4B5374F9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152" w:type="dxa"/>
          </w:tcPr>
          <w:p w14:paraId="5BBB612D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2160" w:type="dxa"/>
          </w:tcPr>
          <w:p w14:paraId="3E8BEAB1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18B75EF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7DB1F796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693CFBB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2×VAR15</w:t>
            </w:r>
          </w:p>
        </w:tc>
        <w:tc>
          <w:tcPr>
            <w:tcW w:w="1152" w:type="dxa"/>
          </w:tcPr>
          <w:p w14:paraId="1F951DC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152" w:type="dxa"/>
          </w:tcPr>
          <w:p w14:paraId="36A4949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2160" w:type="dxa"/>
          </w:tcPr>
          <w:p w14:paraId="62E5464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10C5574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</w:t>
            </w:r>
          </w:p>
        </w:tc>
      </w:tr>
      <w:tr w:rsidR="007A246E" w:rsidRPr="000753D3" w14:paraId="0A46E353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74298F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5×VAR15</w:t>
            </w:r>
          </w:p>
        </w:tc>
        <w:tc>
          <w:tcPr>
            <w:tcW w:w="1152" w:type="dxa"/>
          </w:tcPr>
          <w:p w14:paraId="166B145D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1152" w:type="dxa"/>
          </w:tcPr>
          <w:p w14:paraId="24F8FD3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2160" w:type="dxa"/>
          </w:tcPr>
          <w:p w14:paraId="7F17011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</w:t>
            </w:r>
          </w:p>
        </w:tc>
        <w:tc>
          <w:tcPr>
            <w:tcW w:w="3600" w:type="dxa"/>
          </w:tcPr>
          <w:p w14:paraId="3092C97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,III</w:t>
            </w:r>
          </w:p>
        </w:tc>
      </w:tr>
      <w:tr w:rsidR="007A246E" w:rsidRPr="000753D3" w14:paraId="5CABEFA1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C8B9083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5×VAR12</w:t>
            </w:r>
          </w:p>
        </w:tc>
        <w:tc>
          <w:tcPr>
            <w:tcW w:w="1152" w:type="dxa"/>
          </w:tcPr>
          <w:p w14:paraId="7133D59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152" w:type="dxa"/>
          </w:tcPr>
          <w:p w14:paraId="6C96FB0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160" w:type="dxa"/>
          </w:tcPr>
          <w:p w14:paraId="7729BD5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1752C06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V</w:t>
            </w:r>
          </w:p>
        </w:tc>
      </w:tr>
      <w:tr w:rsidR="007A246E" w:rsidRPr="000753D3" w14:paraId="79B6DADD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B14E6E1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2×VAR12</w:t>
            </w:r>
          </w:p>
        </w:tc>
        <w:tc>
          <w:tcPr>
            <w:tcW w:w="1152" w:type="dxa"/>
          </w:tcPr>
          <w:p w14:paraId="7BEA151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152" w:type="dxa"/>
          </w:tcPr>
          <w:p w14:paraId="5E37D48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160" w:type="dxa"/>
          </w:tcPr>
          <w:p w14:paraId="1EE1B36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53AB9D1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V</w:t>
            </w:r>
          </w:p>
        </w:tc>
      </w:tr>
      <w:tr w:rsidR="007A246E" w:rsidRPr="000753D3" w14:paraId="0ABB5DF6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6F74A1E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9×VAR12</w:t>
            </w:r>
          </w:p>
        </w:tc>
        <w:tc>
          <w:tcPr>
            <w:tcW w:w="1152" w:type="dxa"/>
          </w:tcPr>
          <w:p w14:paraId="07E3481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1152" w:type="dxa"/>
          </w:tcPr>
          <w:p w14:paraId="3550DF6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160" w:type="dxa"/>
          </w:tcPr>
          <w:p w14:paraId="7A96B4A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029E374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348F1020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105E91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6×VAR12</w:t>
            </w:r>
          </w:p>
        </w:tc>
        <w:tc>
          <w:tcPr>
            <w:tcW w:w="1152" w:type="dxa"/>
          </w:tcPr>
          <w:p w14:paraId="7C08B3F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1152" w:type="dxa"/>
          </w:tcPr>
          <w:p w14:paraId="74EDBADD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160" w:type="dxa"/>
          </w:tcPr>
          <w:p w14:paraId="5F2694E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662BACB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2E43925C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6A7550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3×VAR12</w:t>
            </w:r>
          </w:p>
        </w:tc>
        <w:tc>
          <w:tcPr>
            <w:tcW w:w="1152" w:type="dxa"/>
          </w:tcPr>
          <w:p w14:paraId="6223682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152" w:type="dxa"/>
          </w:tcPr>
          <w:p w14:paraId="035FCE8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160" w:type="dxa"/>
          </w:tcPr>
          <w:p w14:paraId="0D82DE8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709F671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36410FEB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152B08E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NEU0×VAR12</w:t>
            </w:r>
          </w:p>
        </w:tc>
        <w:tc>
          <w:tcPr>
            <w:tcW w:w="1152" w:type="dxa"/>
          </w:tcPr>
          <w:p w14:paraId="0C4C2F5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1152" w:type="dxa"/>
          </w:tcPr>
          <w:p w14:paraId="61C040A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160" w:type="dxa"/>
          </w:tcPr>
          <w:p w14:paraId="277DBED5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1E0EBBA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6769EAC1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90C6A9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3×VAR12</w:t>
            </w:r>
          </w:p>
        </w:tc>
        <w:tc>
          <w:tcPr>
            <w:tcW w:w="1152" w:type="dxa"/>
          </w:tcPr>
          <w:p w14:paraId="6C61C98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152" w:type="dxa"/>
          </w:tcPr>
          <w:p w14:paraId="7E7CC2A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160" w:type="dxa"/>
          </w:tcPr>
          <w:p w14:paraId="1344DB6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53A1208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68CF0171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55FD6C9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6×VAR12</w:t>
            </w:r>
          </w:p>
        </w:tc>
        <w:tc>
          <w:tcPr>
            <w:tcW w:w="1152" w:type="dxa"/>
          </w:tcPr>
          <w:p w14:paraId="28BFD3B5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52" w:type="dxa"/>
          </w:tcPr>
          <w:p w14:paraId="622995CD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160" w:type="dxa"/>
          </w:tcPr>
          <w:p w14:paraId="7064CB8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65E04BF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53C89A76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774D86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9×VAR12</w:t>
            </w:r>
          </w:p>
        </w:tc>
        <w:tc>
          <w:tcPr>
            <w:tcW w:w="1152" w:type="dxa"/>
          </w:tcPr>
          <w:p w14:paraId="43E6091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152" w:type="dxa"/>
          </w:tcPr>
          <w:p w14:paraId="6AF7710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160" w:type="dxa"/>
          </w:tcPr>
          <w:p w14:paraId="31B8D45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1AB6041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</w:t>
            </w:r>
          </w:p>
        </w:tc>
      </w:tr>
      <w:tr w:rsidR="007A246E" w:rsidRPr="000753D3" w14:paraId="5F95EF0F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DA771C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2×VAR12</w:t>
            </w:r>
          </w:p>
        </w:tc>
        <w:tc>
          <w:tcPr>
            <w:tcW w:w="1152" w:type="dxa"/>
          </w:tcPr>
          <w:p w14:paraId="451849A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152" w:type="dxa"/>
          </w:tcPr>
          <w:p w14:paraId="4FCDAB3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160" w:type="dxa"/>
          </w:tcPr>
          <w:p w14:paraId="202EFF6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</w:t>
            </w:r>
          </w:p>
        </w:tc>
        <w:tc>
          <w:tcPr>
            <w:tcW w:w="3600" w:type="dxa"/>
          </w:tcPr>
          <w:p w14:paraId="4608EDC1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,III</w:t>
            </w:r>
          </w:p>
        </w:tc>
      </w:tr>
      <w:tr w:rsidR="007A246E" w:rsidRPr="000753D3" w14:paraId="69CD6F48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6010C83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5×VAR12</w:t>
            </w:r>
          </w:p>
        </w:tc>
        <w:tc>
          <w:tcPr>
            <w:tcW w:w="1152" w:type="dxa"/>
          </w:tcPr>
          <w:p w14:paraId="4149ACF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1152" w:type="dxa"/>
          </w:tcPr>
          <w:p w14:paraId="427C91F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160" w:type="dxa"/>
          </w:tcPr>
          <w:p w14:paraId="3FF8603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3690BDC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,III</w:t>
            </w:r>
          </w:p>
        </w:tc>
      </w:tr>
      <w:tr w:rsidR="007A246E" w:rsidRPr="000753D3" w14:paraId="73FFEE78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932FDE4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5×VAR9</w:t>
            </w:r>
          </w:p>
        </w:tc>
        <w:tc>
          <w:tcPr>
            <w:tcW w:w="1152" w:type="dxa"/>
          </w:tcPr>
          <w:p w14:paraId="0442DA6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152" w:type="dxa"/>
          </w:tcPr>
          <w:p w14:paraId="13C1CC0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2160" w:type="dxa"/>
          </w:tcPr>
          <w:p w14:paraId="0CBD193D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4D7DF3D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</w:tr>
      <w:tr w:rsidR="007A246E" w:rsidRPr="000753D3" w14:paraId="2A4C93C4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C6C655C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2×VAR9</w:t>
            </w:r>
          </w:p>
        </w:tc>
        <w:tc>
          <w:tcPr>
            <w:tcW w:w="1152" w:type="dxa"/>
          </w:tcPr>
          <w:p w14:paraId="2579465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152" w:type="dxa"/>
          </w:tcPr>
          <w:p w14:paraId="388BB81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2160" w:type="dxa"/>
          </w:tcPr>
          <w:p w14:paraId="63213CD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0D26F33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V</w:t>
            </w:r>
          </w:p>
        </w:tc>
      </w:tr>
      <w:tr w:rsidR="007A246E" w:rsidRPr="000753D3" w14:paraId="57DBC82C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6CD8E6F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9×VAR9</w:t>
            </w:r>
          </w:p>
        </w:tc>
        <w:tc>
          <w:tcPr>
            <w:tcW w:w="1152" w:type="dxa"/>
          </w:tcPr>
          <w:p w14:paraId="26DE161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1152" w:type="dxa"/>
          </w:tcPr>
          <w:p w14:paraId="31012035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2160" w:type="dxa"/>
          </w:tcPr>
          <w:p w14:paraId="133D542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32D2B0F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V</w:t>
            </w:r>
          </w:p>
        </w:tc>
      </w:tr>
      <w:tr w:rsidR="007A246E" w:rsidRPr="000753D3" w14:paraId="5E54B062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9B3506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6×VAR9</w:t>
            </w:r>
          </w:p>
        </w:tc>
        <w:tc>
          <w:tcPr>
            <w:tcW w:w="1152" w:type="dxa"/>
          </w:tcPr>
          <w:p w14:paraId="4E4DF66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1152" w:type="dxa"/>
          </w:tcPr>
          <w:p w14:paraId="1FF1C0D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2160" w:type="dxa"/>
          </w:tcPr>
          <w:p w14:paraId="18804E5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0D49ABE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66A8D01B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1FF75EB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3×VAR9</w:t>
            </w:r>
          </w:p>
        </w:tc>
        <w:tc>
          <w:tcPr>
            <w:tcW w:w="1152" w:type="dxa"/>
          </w:tcPr>
          <w:p w14:paraId="705B9BC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152" w:type="dxa"/>
          </w:tcPr>
          <w:p w14:paraId="0574E2D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2160" w:type="dxa"/>
          </w:tcPr>
          <w:p w14:paraId="702E093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3124AA5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213D0840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5449497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NEU0×VAR9</w:t>
            </w:r>
          </w:p>
        </w:tc>
        <w:tc>
          <w:tcPr>
            <w:tcW w:w="1152" w:type="dxa"/>
          </w:tcPr>
          <w:p w14:paraId="63055D9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1152" w:type="dxa"/>
          </w:tcPr>
          <w:p w14:paraId="5FE34F2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2160" w:type="dxa"/>
          </w:tcPr>
          <w:p w14:paraId="2E5F7B75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2010028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267C02ED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723C9E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3×VAR9</w:t>
            </w:r>
          </w:p>
        </w:tc>
        <w:tc>
          <w:tcPr>
            <w:tcW w:w="1152" w:type="dxa"/>
          </w:tcPr>
          <w:p w14:paraId="628C4A2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152" w:type="dxa"/>
          </w:tcPr>
          <w:p w14:paraId="3B064C7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2160" w:type="dxa"/>
          </w:tcPr>
          <w:p w14:paraId="7BB0E3F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4C279B4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67CEBE5C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E8910AA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6×VAR9</w:t>
            </w:r>
          </w:p>
        </w:tc>
        <w:tc>
          <w:tcPr>
            <w:tcW w:w="1152" w:type="dxa"/>
          </w:tcPr>
          <w:p w14:paraId="6B51506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52" w:type="dxa"/>
          </w:tcPr>
          <w:p w14:paraId="298668F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2160" w:type="dxa"/>
          </w:tcPr>
          <w:p w14:paraId="2476AF9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783A189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</w:t>
            </w:r>
          </w:p>
        </w:tc>
      </w:tr>
      <w:tr w:rsidR="007A246E" w:rsidRPr="000753D3" w14:paraId="663347B6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169B75A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9×VAR9</w:t>
            </w:r>
          </w:p>
        </w:tc>
        <w:tc>
          <w:tcPr>
            <w:tcW w:w="1152" w:type="dxa"/>
          </w:tcPr>
          <w:p w14:paraId="4FABA8B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152" w:type="dxa"/>
          </w:tcPr>
          <w:p w14:paraId="0773ACE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2160" w:type="dxa"/>
          </w:tcPr>
          <w:p w14:paraId="7BBDD37D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</w:t>
            </w:r>
          </w:p>
        </w:tc>
        <w:tc>
          <w:tcPr>
            <w:tcW w:w="3600" w:type="dxa"/>
          </w:tcPr>
          <w:p w14:paraId="3C6768F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,III</w:t>
            </w:r>
          </w:p>
        </w:tc>
      </w:tr>
      <w:tr w:rsidR="007A246E" w:rsidRPr="000753D3" w14:paraId="158E21C0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8530BD9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2×VAR9</w:t>
            </w:r>
          </w:p>
        </w:tc>
        <w:tc>
          <w:tcPr>
            <w:tcW w:w="1152" w:type="dxa"/>
          </w:tcPr>
          <w:p w14:paraId="04FA71E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152" w:type="dxa"/>
          </w:tcPr>
          <w:p w14:paraId="16F07E3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2160" w:type="dxa"/>
          </w:tcPr>
          <w:p w14:paraId="2327C36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478006B5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,III</w:t>
            </w:r>
          </w:p>
        </w:tc>
      </w:tr>
      <w:tr w:rsidR="007A246E" w:rsidRPr="000753D3" w14:paraId="7885DA0A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8B18DFB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5×VAR9</w:t>
            </w:r>
          </w:p>
        </w:tc>
        <w:tc>
          <w:tcPr>
            <w:tcW w:w="1152" w:type="dxa"/>
          </w:tcPr>
          <w:p w14:paraId="1EA097C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1152" w:type="dxa"/>
          </w:tcPr>
          <w:p w14:paraId="11EA51C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2160" w:type="dxa"/>
          </w:tcPr>
          <w:p w14:paraId="654F2B0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2931DA0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2437692E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20AA4DF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5×VAR6</w:t>
            </w:r>
          </w:p>
        </w:tc>
        <w:tc>
          <w:tcPr>
            <w:tcW w:w="1152" w:type="dxa"/>
          </w:tcPr>
          <w:p w14:paraId="2D63E6C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152" w:type="dxa"/>
          </w:tcPr>
          <w:p w14:paraId="6C999CC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2160" w:type="dxa"/>
          </w:tcPr>
          <w:p w14:paraId="5C21B1B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13AB0DA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,VII</w:t>
            </w:r>
          </w:p>
        </w:tc>
      </w:tr>
      <w:tr w:rsidR="007A246E" w:rsidRPr="000753D3" w14:paraId="1F3C8265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CCAD54F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2×VAR6</w:t>
            </w:r>
          </w:p>
        </w:tc>
        <w:tc>
          <w:tcPr>
            <w:tcW w:w="1152" w:type="dxa"/>
          </w:tcPr>
          <w:p w14:paraId="0C66427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152" w:type="dxa"/>
          </w:tcPr>
          <w:p w14:paraId="4A10B85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2160" w:type="dxa"/>
          </w:tcPr>
          <w:p w14:paraId="7E7D4ED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2845F7B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</w:tr>
      <w:tr w:rsidR="007A246E" w:rsidRPr="000753D3" w14:paraId="617193CE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631389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9×VAR6</w:t>
            </w:r>
          </w:p>
        </w:tc>
        <w:tc>
          <w:tcPr>
            <w:tcW w:w="1152" w:type="dxa"/>
          </w:tcPr>
          <w:p w14:paraId="46F16D7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1152" w:type="dxa"/>
          </w:tcPr>
          <w:p w14:paraId="37019AC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2160" w:type="dxa"/>
          </w:tcPr>
          <w:p w14:paraId="539C1D6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2722144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V</w:t>
            </w:r>
          </w:p>
        </w:tc>
      </w:tr>
      <w:tr w:rsidR="007A246E" w:rsidRPr="000753D3" w14:paraId="1C237A9E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402AC3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6×VAR6</w:t>
            </w:r>
          </w:p>
        </w:tc>
        <w:tc>
          <w:tcPr>
            <w:tcW w:w="1152" w:type="dxa"/>
          </w:tcPr>
          <w:p w14:paraId="01B56E6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1152" w:type="dxa"/>
          </w:tcPr>
          <w:p w14:paraId="28585C8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2160" w:type="dxa"/>
          </w:tcPr>
          <w:p w14:paraId="60E25FFD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67895F8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V</w:t>
            </w:r>
          </w:p>
        </w:tc>
      </w:tr>
      <w:tr w:rsidR="007A246E" w:rsidRPr="000753D3" w14:paraId="624CD0B4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823C370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3×VAR6</w:t>
            </w:r>
          </w:p>
        </w:tc>
        <w:tc>
          <w:tcPr>
            <w:tcW w:w="1152" w:type="dxa"/>
          </w:tcPr>
          <w:p w14:paraId="2F0D507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152" w:type="dxa"/>
          </w:tcPr>
          <w:p w14:paraId="2CD4C89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2160" w:type="dxa"/>
          </w:tcPr>
          <w:p w14:paraId="7A1FF6C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374B641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32C2C0D8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7EF6242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NEU0×VAR6</w:t>
            </w:r>
          </w:p>
        </w:tc>
        <w:tc>
          <w:tcPr>
            <w:tcW w:w="1152" w:type="dxa"/>
          </w:tcPr>
          <w:p w14:paraId="759941C9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1152" w:type="dxa"/>
          </w:tcPr>
          <w:p w14:paraId="137DA49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2160" w:type="dxa"/>
          </w:tcPr>
          <w:p w14:paraId="5621311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52661F11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</w:tr>
      <w:tr w:rsidR="007A246E" w:rsidRPr="000753D3" w14:paraId="304FCAF5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46CE6FF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3×VAR6</w:t>
            </w:r>
          </w:p>
        </w:tc>
        <w:tc>
          <w:tcPr>
            <w:tcW w:w="1152" w:type="dxa"/>
          </w:tcPr>
          <w:p w14:paraId="10E6BE4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152" w:type="dxa"/>
          </w:tcPr>
          <w:p w14:paraId="7F1D493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2160" w:type="dxa"/>
          </w:tcPr>
          <w:p w14:paraId="218F4E2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11B6E3D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</w:t>
            </w:r>
          </w:p>
        </w:tc>
      </w:tr>
      <w:tr w:rsidR="007A246E" w:rsidRPr="000753D3" w14:paraId="47CEBAF6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29EBA7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6×VAR6</w:t>
            </w:r>
          </w:p>
        </w:tc>
        <w:tc>
          <w:tcPr>
            <w:tcW w:w="1152" w:type="dxa"/>
          </w:tcPr>
          <w:p w14:paraId="6342268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52" w:type="dxa"/>
          </w:tcPr>
          <w:p w14:paraId="7BCDFAF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2160" w:type="dxa"/>
          </w:tcPr>
          <w:p w14:paraId="2821B4B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</w:t>
            </w:r>
          </w:p>
        </w:tc>
        <w:tc>
          <w:tcPr>
            <w:tcW w:w="3600" w:type="dxa"/>
          </w:tcPr>
          <w:p w14:paraId="301F9CC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,III</w:t>
            </w:r>
          </w:p>
        </w:tc>
      </w:tr>
      <w:tr w:rsidR="007A246E" w:rsidRPr="000753D3" w14:paraId="60294F4B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0E75771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9×VAR6</w:t>
            </w:r>
          </w:p>
        </w:tc>
        <w:tc>
          <w:tcPr>
            <w:tcW w:w="1152" w:type="dxa"/>
          </w:tcPr>
          <w:p w14:paraId="26126F5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152" w:type="dxa"/>
          </w:tcPr>
          <w:p w14:paraId="2C46BFB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2160" w:type="dxa"/>
          </w:tcPr>
          <w:p w14:paraId="3135982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701B3E1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,III</w:t>
            </w:r>
          </w:p>
        </w:tc>
      </w:tr>
      <w:tr w:rsidR="007A246E" w:rsidRPr="000753D3" w14:paraId="16592B0E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BD3DBC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2×VAR6</w:t>
            </w:r>
          </w:p>
        </w:tc>
        <w:tc>
          <w:tcPr>
            <w:tcW w:w="1152" w:type="dxa"/>
          </w:tcPr>
          <w:p w14:paraId="79A2E12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152" w:type="dxa"/>
          </w:tcPr>
          <w:p w14:paraId="78A4145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2160" w:type="dxa"/>
          </w:tcPr>
          <w:p w14:paraId="49AD4DF5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18948FB1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176FD421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5D582F0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5×VAR6</w:t>
            </w:r>
          </w:p>
        </w:tc>
        <w:tc>
          <w:tcPr>
            <w:tcW w:w="1152" w:type="dxa"/>
          </w:tcPr>
          <w:p w14:paraId="1B0D1CA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1152" w:type="dxa"/>
          </w:tcPr>
          <w:p w14:paraId="61105ED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2160" w:type="dxa"/>
          </w:tcPr>
          <w:p w14:paraId="4C1294A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7FDE8A6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5FBF2A39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829B980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5×VAR3</w:t>
            </w:r>
          </w:p>
        </w:tc>
        <w:tc>
          <w:tcPr>
            <w:tcW w:w="1152" w:type="dxa"/>
          </w:tcPr>
          <w:p w14:paraId="33BE303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152" w:type="dxa"/>
          </w:tcPr>
          <w:p w14:paraId="224CFAE9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2160" w:type="dxa"/>
          </w:tcPr>
          <w:p w14:paraId="7E428E5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5A5A92D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,VII</w:t>
            </w:r>
          </w:p>
        </w:tc>
      </w:tr>
      <w:tr w:rsidR="007A246E" w:rsidRPr="000753D3" w14:paraId="7586F099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C3C5CB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2×VAR3</w:t>
            </w:r>
          </w:p>
        </w:tc>
        <w:tc>
          <w:tcPr>
            <w:tcW w:w="1152" w:type="dxa"/>
          </w:tcPr>
          <w:p w14:paraId="4887C49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152" w:type="dxa"/>
          </w:tcPr>
          <w:p w14:paraId="1B8E293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2160" w:type="dxa"/>
          </w:tcPr>
          <w:p w14:paraId="37CF80E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2E906BD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,VII</w:t>
            </w:r>
          </w:p>
        </w:tc>
      </w:tr>
      <w:tr w:rsidR="007A246E" w:rsidRPr="000753D3" w14:paraId="6FF73EE2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4C90C53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9×VAR3</w:t>
            </w:r>
          </w:p>
        </w:tc>
        <w:tc>
          <w:tcPr>
            <w:tcW w:w="1152" w:type="dxa"/>
          </w:tcPr>
          <w:p w14:paraId="3FEAB7D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1152" w:type="dxa"/>
          </w:tcPr>
          <w:p w14:paraId="2A9AF42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2160" w:type="dxa"/>
          </w:tcPr>
          <w:p w14:paraId="1595D949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30BD79D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</w:tr>
      <w:tr w:rsidR="007A246E" w:rsidRPr="000753D3" w14:paraId="654A89AE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B345CE2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6×VAR3</w:t>
            </w:r>
          </w:p>
        </w:tc>
        <w:tc>
          <w:tcPr>
            <w:tcW w:w="1152" w:type="dxa"/>
          </w:tcPr>
          <w:p w14:paraId="22DC42D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1152" w:type="dxa"/>
          </w:tcPr>
          <w:p w14:paraId="76FBF10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2160" w:type="dxa"/>
          </w:tcPr>
          <w:p w14:paraId="3A59FCE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2948B4B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V</w:t>
            </w:r>
          </w:p>
        </w:tc>
      </w:tr>
      <w:tr w:rsidR="007A246E" w:rsidRPr="000753D3" w14:paraId="77A2D6B0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790BBF0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3×VAR3</w:t>
            </w:r>
          </w:p>
        </w:tc>
        <w:tc>
          <w:tcPr>
            <w:tcW w:w="1152" w:type="dxa"/>
          </w:tcPr>
          <w:p w14:paraId="0686DD5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152" w:type="dxa"/>
          </w:tcPr>
          <w:p w14:paraId="7EE58BA5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2160" w:type="dxa"/>
          </w:tcPr>
          <w:p w14:paraId="472B389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6027F30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V</w:t>
            </w:r>
          </w:p>
        </w:tc>
      </w:tr>
      <w:tr w:rsidR="007A246E" w:rsidRPr="000753D3" w14:paraId="5D647B7A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130FE7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NEU0×VAR3</w:t>
            </w:r>
          </w:p>
        </w:tc>
        <w:tc>
          <w:tcPr>
            <w:tcW w:w="1152" w:type="dxa"/>
          </w:tcPr>
          <w:p w14:paraId="1F55F56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1152" w:type="dxa"/>
          </w:tcPr>
          <w:p w14:paraId="3FB413C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2160" w:type="dxa"/>
          </w:tcPr>
          <w:p w14:paraId="7A67D5A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3600" w:type="dxa"/>
          </w:tcPr>
          <w:p w14:paraId="7C7CDE2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</w:t>
            </w:r>
          </w:p>
        </w:tc>
      </w:tr>
      <w:tr w:rsidR="007A246E" w:rsidRPr="000753D3" w14:paraId="5CC85C2F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2E1DF6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3×VAR3</w:t>
            </w:r>
          </w:p>
        </w:tc>
        <w:tc>
          <w:tcPr>
            <w:tcW w:w="1152" w:type="dxa"/>
          </w:tcPr>
          <w:p w14:paraId="5E440AF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152" w:type="dxa"/>
          </w:tcPr>
          <w:p w14:paraId="7366A24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2160" w:type="dxa"/>
          </w:tcPr>
          <w:p w14:paraId="436CDFED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</w:t>
            </w:r>
          </w:p>
        </w:tc>
        <w:tc>
          <w:tcPr>
            <w:tcW w:w="3600" w:type="dxa"/>
          </w:tcPr>
          <w:p w14:paraId="42D7684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,III</w:t>
            </w:r>
          </w:p>
        </w:tc>
      </w:tr>
      <w:tr w:rsidR="007A246E" w:rsidRPr="000753D3" w14:paraId="708563A1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D85629A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6×VAR3</w:t>
            </w:r>
          </w:p>
        </w:tc>
        <w:tc>
          <w:tcPr>
            <w:tcW w:w="1152" w:type="dxa"/>
          </w:tcPr>
          <w:p w14:paraId="5124542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52" w:type="dxa"/>
          </w:tcPr>
          <w:p w14:paraId="79BD74C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2160" w:type="dxa"/>
          </w:tcPr>
          <w:p w14:paraId="74369005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6C400ED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,III</w:t>
            </w:r>
          </w:p>
        </w:tc>
      </w:tr>
      <w:tr w:rsidR="007A246E" w:rsidRPr="000753D3" w14:paraId="68C41479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84C137F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9×VAR3</w:t>
            </w:r>
          </w:p>
        </w:tc>
        <w:tc>
          <w:tcPr>
            <w:tcW w:w="1152" w:type="dxa"/>
          </w:tcPr>
          <w:p w14:paraId="2994BA4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152" w:type="dxa"/>
          </w:tcPr>
          <w:p w14:paraId="49BB89D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2160" w:type="dxa"/>
          </w:tcPr>
          <w:p w14:paraId="3AA3D89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3AB910B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2C8EE22C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55262CA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2×VAR3</w:t>
            </w:r>
          </w:p>
        </w:tc>
        <w:tc>
          <w:tcPr>
            <w:tcW w:w="1152" w:type="dxa"/>
          </w:tcPr>
          <w:p w14:paraId="04A4AA6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152" w:type="dxa"/>
          </w:tcPr>
          <w:p w14:paraId="3C296AF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2160" w:type="dxa"/>
          </w:tcPr>
          <w:p w14:paraId="1BFA294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670E599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5D813A29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878B4E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5×VAR3</w:t>
            </w:r>
          </w:p>
        </w:tc>
        <w:tc>
          <w:tcPr>
            <w:tcW w:w="1152" w:type="dxa"/>
          </w:tcPr>
          <w:p w14:paraId="6AF7D03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1152" w:type="dxa"/>
          </w:tcPr>
          <w:p w14:paraId="3FFC374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2160" w:type="dxa"/>
          </w:tcPr>
          <w:p w14:paraId="49E2A8D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1774237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123EC57F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A11DFF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5×NEU0</w:t>
            </w:r>
          </w:p>
        </w:tc>
        <w:tc>
          <w:tcPr>
            <w:tcW w:w="1152" w:type="dxa"/>
          </w:tcPr>
          <w:p w14:paraId="5D08971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152" w:type="dxa"/>
          </w:tcPr>
          <w:p w14:paraId="2D98B32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2160" w:type="dxa"/>
          </w:tcPr>
          <w:p w14:paraId="561CE32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2D43847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</w:tr>
      <w:tr w:rsidR="007A246E" w:rsidRPr="000753D3" w14:paraId="1EDDEBAE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D2B45F3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2×NEU0</w:t>
            </w:r>
          </w:p>
        </w:tc>
        <w:tc>
          <w:tcPr>
            <w:tcW w:w="1152" w:type="dxa"/>
          </w:tcPr>
          <w:p w14:paraId="5027203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152" w:type="dxa"/>
          </w:tcPr>
          <w:p w14:paraId="080BCCE1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2160" w:type="dxa"/>
          </w:tcPr>
          <w:p w14:paraId="47BF809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18B62609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,VII</w:t>
            </w:r>
          </w:p>
        </w:tc>
      </w:tr>
      <w:tr w:rsidR="007A246E" w:rsidRPr="000753D3" w14:paraId="72C817AC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2A745D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9×NEU0</w:t>
            </w:r>
          </w:p>
        </w:tc>
        <w:tc>
          <w:tcPr>
            <w:tcW w:w="1152" w:type="dxa"/>
          </w:tcPr>
          <w:p w14:paraId="262ECB2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1152" w:type="dxa"/>
          </w:tcPr>
          <w:p w14:paraId="6C33872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2160" w:type="dxa"/>
          </w:tcPr>
          <w:p w14:paraId="0FD4DF0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747CCCC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,VII</w:t>
            </w:r>
          </w:p>
        </w:tc>
      </w:tr>
      <w:tr w:rsidR="007A246E" w:rsidRPr="000753D3" w14:paraId="4486A876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1412297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lastRenderedPageBreak/>
              <w:t>VAR6×NEU0</w:t>
            </w:r>
          </w:p>
        </w:tc>
        <w:tc>
          <w:tcPr>
            <w:tcW w:w="1152" w:type="dxa"/>
          </w:tcPr>
          <w:p w14:paraId="3AD8AD2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1152" w:type="dxa"/>
          </w:tcPr>
          <w:p w14:paraId="2576C6A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2160" w:type="dxa"/>
          </w:tcPr>
          <w:p w14:paraId="58AE9BD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3D9CD43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</w:tr>
      <w:tr w:rsidR="007A246E" w:rsidRPr="000753D3" w14:paraId="0EC541AC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CF98636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3×NEU0</w:t>
            </w:r>
          </w:p>
        </w:tc>
        <w:tc>
          <w:tcPr>
            <w:tcW w:w="1152" w:type="dxa"/>
          </w:tcPr>
          <w:p w14:paraId="0B9ED38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152" w:type="dxa"/>
          </w:tcPr>
          <w:p w14:paraId="6725E34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2160" w:type="dxa"/>
          </w:tcPr>
          <w:p w14:paraId="338D9AC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5A767DC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,IV,V</w:t>
            </w:r>
          </w:p>
        </w:tc>
      </w:tr>
      <w:tr w:rsidR="007A246E" w:rsidRPr="000753D3" w14:paraId="6EED727A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075244C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NEU0×NEU0</w:t>
            </w:r>
          </w:p>
        </w:tc>
        <w:tc>
          <w:tcPr>
            <w:tcW w:w="1152" w:type="dxa"/>
          </w:tcPr>
          <w:p w14:paraId="68FE560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1152" w:type="dxa"/>
          </w:tcPr>
          <w:p w14:paraId="0036D291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2160" w:type="dxa"/>
          </w:tcPr>
          <w:p w14:paraId="5238A27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</w:t>
            </w:r>
          </w:p>
        </w:tc>
        <w:tc>
          <w:tcPr>
            <w:tcW w:w="3600" w:type="dxa"/>
          </w:tcPr>
          <w:p w14:paraId="61BEC73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,II,III,IV,V,VI</w:t>
            </w:r>
          </w:p>
        </w:tc>
      </w:tr>
      <w:tr w:rsidR="007A246E" w:rsidRPr="000753D3" w14:paraId="12FAE65A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4DA8EF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3×NEU0</w:t>
            </w:r>
          </w:p>
        </w:tc>
        <w:tc>
          <w:tcPr>
            <w:tcW w:w="1152" w:type="dxa"/>
          </w:tcPr>
          <w:p w14:paraId="0C56A0F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152" w:type="dxa"/>
          </w:tcPr>
          <w:p w14:paraId="726A93F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2160" w:type="dxa"/>
          </w:tcPr>
          <w:p w14:paraId="7DBAB82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7F37992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,III</w:t>
            </w:r>
          </w:p>
        </w:tc>
      </w:tr>
      <w:tr w:rsidR="007A246E" w:rsidRPr="000753D3" w14:paraId="3DEE9319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E63D04E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6×NEU0</w:t>
            </w:r>
          </w:p>
        </w:tc>
        <w:tc>
          <w:tcPr>
            <w:tcW w:w="1152" w:type="dxa"/>
          </w:tcPr>
          <w:p w14:paraId="163B105D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52" w:type="dxa"/>
          </w:tcPr>
          <w:p w14:paraId="72EF72F5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2160" w:type="dxa"/>
          </w:tcPr>
          <w:p w14:paraId="671A238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70D1DBE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3B2B327D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48DFFED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9×NEU0</w:t>
            </w:r>
          </w:p>
        </w:tc>
        <w:tc>
          <w:tcPr>
            <w:tcW w:w="1152" w:type="dxa"/>
          </w:tcPr>
          <w:p w14:paraId="569FD26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152" w:type="dxa"/>
          </w:tcPr>
          <w:p w14:paraId="4C57B92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2160" w:type="dxa"/>
          </w:tcPr>
          <w:p w14:paraId="5C679B35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0DBA326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0A8990E6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33CC64C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2×NEU0</w:t>
            </w:r>
          </w:p>
        </w:tc>
        <w:tc>
          <w:tcPr>
            <w:tcW w:w="1152" w:type="dxa"/>
          </w:tcPr>
          <w:p w14:paraId="4D8FFFC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152" w:type="dxa"/>
          </w:tcPr>
          <w:p w14:paraId="2853D7D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2160" w:type="dxa"/>
          </w:tcPr>
          <w:p w14:paraId="338C81E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3060BEE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78C3275B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A887243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5×NEU0</w:t>
            </w:r>
          </w:p>
        </w:tc>
        <w:tc>
          <w:tcPr>
            <w:tcW w:w="1152" w:type="dxa"/>
          </w:tcPr>
          <w:p w14:paraId="3F9462B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1152" w:type="dxa"/>
          </w:tcPr>
          <w:p w14:paraId="3A9BA8F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2160" w:type="dxa"/>
          </w:tcPr>
          <w:p w14:paraId="00AD3B0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10BE8A0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68E02369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1C9C574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5×VAL3</w:t>
            </w:r>
          </w:p>
        </w:tc>
        <w:tc>
          <w:tcPr>
            <w:tcW w:w="1152" w:type="dxa"/>
          </w:tcPr>
          <w:p w14:paraId="64A8F13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152" w:type="dxa"/>
          </w:tcPr>
          <w:p w14:paraId="403BCC5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2160" w:type="dxa"/>
          </w:tcPr>
          <w:p w14:paraId="511ADFE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0F0C6089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</w:tr>
      <w:tr w:rsidR="007A246E" w:rsidRPr="000753D3" w14:paraId="4369B23C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9BB637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2×VAL3</w:t>
            </w:r>
          </w:p>
        </w:tc>
        <w:tc>
          <w:tcPr>
            <w:tcW w:w="1152" w:type="dxa"/>
          </w:tcPr>
          <w:p w14:paraId="24E38A6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152" w:type="dxa"/>
          </w:tcPr>
          <w:p w14:paraId="484221E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2160" w:type="dxa"/>
          </w:tcPr>
          <w:p w14:paraId="2C1C995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6033EF2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</w:tr>
      <w:tr w:rsidR="007A246E" w:rsidRPr="000753D3" w14:paraId="7A989CD8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8E77B31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9×VAL3</w:t>
            </w:r>
          </w:p>
        </w:tc>
        <w:tc>
          <w:tcPr>
            <w:tcW w:w="1152" w:type="dxa"/>
          </w:tcPr>
          <w:p w14:paraId="736DE70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1152" w:type="dxa"/>
          </w:tcPr>
          <w:p w14:paraId="5A441A4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2160" w:type="dxa"/>
          </w:tcPr>
          <w:p w14:paraId="01B02A6D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5E583FE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,VII</w:t>
            </w:r>
          </w:p>
        </w:tc>
      </w:tr>
      <w:tr w:rsidR="007A246E" w:rsidRPr="000753D3" w14:paraId="13FCA112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BC5FB16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6×VAL3</w:t>
            </w:r>
          </w:p>
        </w:tc>
        <w:tc>
          <w:tcPr>
            <w:tcW w:w="1152" w:type="dxa"/>
          </w:tcPr>
          <w:p w14:paraId="053E552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1152" w:type="dxa"/>
          </w:tcPr>
          <w:p w14:paraId="4354C08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2160" w:type="dxa"/>
          </w:tcPr>
          <w:p w14:paraId="256B10A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</w:t>
            </w:r>
          </w:p>
        </w:tc>
        <w:tc>
          <w:tcPr>
            <w:tcW w:w="3600" w:type="dxa"/>
          </w:tcPr>
          <w:p w14:paraId="176B8C9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,V,VII,VIII</w:t>
            </w:r>
          </w:p>
        </w:tc>
      </w:tr>
      <w:tr w:rsidR="007A246E" w:rsidRPr="000753D3" w14:paraId="6BFFA939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BBF5D2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3×VAL3</w:t>
            </w:r>
          </w:p>
        </w:tc>
        <w:tc>
          <w:tcPr>
            <w:tcW w:w="1152" w:type="dxa"/>
          </w:tcPr>
          <w:p w14:paraId="0ED261A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152" w:type="dxa"/>
          </w:tcPr>
          <w:p w14:paraId="37F9919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2160" w:type="dxa"/>
          </w:tcPr>
          <w:p w14:paraId="7C526D9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</w:t>
            </w:r>
          </w:p>
        </w:tc>
        <w:tc>
          <w:tcPr>
            <w:tcW w:w="3600" w:type="dxa"/>
          </w:tcPr>
          <w:p w14:paraId="01426A9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,V,VI</w:t>
            </w:r>
          </w:p>
        </w:tc>
      </w:tr>
      <w:tr w:rsidR="007A246E" w:rsidRPr="000753D3" w14:paraId="3A12B864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A0BDA68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NEU0×VAL3</w:t>
            </w:r>
          </w:p>
        </w:tc>
        <w:tc>
          <w:tcPr>
            <w:tcW w:w="1152" w:type="dxa"/>
          </w:tcPr>
          <w:p w14:paraId="43C69FF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1152" w:type="dxa"/>
          </w:tcPr>
          <w:p w14:paraId="35F3E54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2160" w:type="dxa"/>
          </w:tcPr>
          <w:p w14:paraId="68AFBC1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38D0B73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,III,V,VI</w:t>
            </w:r>
          </w:p>
        </w:tc>
      </w:tr>
      <w:tr w:rsidR="007A246E" w:rsidRPr="000753D3" w14:paraId="78D02C31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B389942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3×VAL3</w:t>
            </w:r>
          </w:p>
        </w:tc>
        <w:tc>
          <w:tcPr>
            <w:tcW w:w="1152" w:type="dxa"/>
          </w:tcPr>
          <w:p w14:paraId="455C7D6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152" w:type="dxa"/>
          </w:tcPr>
          <w:p w14:paraId="0842A43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2160" w:type="dxa"/>
          </w:tcPr>
          <w:p w14:paraId="7FA2B1B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1F897EB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,VI</w:t>
            </w:r>
          </w:p>
        </w:tc>
      </w:tr>
      <w:tr w:rsidR="007A246E" w:rsidRPr="000753D3" w14:paraId="1E168DA0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53C4697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6×VAL3</w:t>
            </w:r>
          </w:p>
        </w:tc>
        <w:tc>
          <w:tcPr>
            <w:tcW w:w="1152" w:type="dxa"/>
          </w:tcPr>
          <w:p w14:paraId="546CF32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52" w:type="dxa"/>
          </w:tcPr>
          <w:p w14:paraId="72BA343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2160" w:type="dxa"/>
          </w:tcPr>
          <w:p w14:paraId="6C72935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028AB38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6EFB1210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243FA7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9×VAL3</w:t>
            </w:r>
          </w:p>
        </w:tc>
        <w:tc>
          <w:tcPr>
            <w:tcW w:w="1152" w:type="dxa"/>
          </w:tcPr>
          <w:p w14:paraId="64EC4859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152" w:type="dxa"/>
          </w:tcPr>
          <w:p w14:paraId="57A0631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2160" w:type="dxa"/>
          </w:tcPr>
          <w:p w14:paraId="3F070EC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0CCEA77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5CA2F6F0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0F0D27F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2×VAL3</w:t>
            </w:r>
          </w:p>
        </w:tc>
        <w:tc>
          <w:tcPr>
            <w:tcW w:w="1152" w:type="dxa"/>
          </w:tcPr>
          <w:p w14:paraId="21C80E2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152" w:type="dxa"/>
          </w:tcPr>
          <w:p w14:paraId="12D3DAF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2160" w:type="dxa"/>
          </w:tcPr>
          <w:p w14:paraId="648405A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37DAB6C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1D639223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2E83EAF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5×VAL3</w:t>
            </w:r>
          </w:p>
        </w:tc>
        <w:tc>
          <w:tcPr>
            <w:tcW w:w="1152" w:type="dxa"/>
          </w:tcPr>
          <w:p w14:paraId="52B9B62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1152" w:type="dxa"/>
          </w:tcPr>
          <w:p w14:paraId="398F179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2160" w:type="dxa"/>
          </w:tcPr>
          <w:p w14:paraId="4188F8F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3EC4C26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45342426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FEA079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5×VAL6</w:t>
            </w:r>
          </w:p>
        </w:tc>
        <w:tc>
          <w:tcPr>
            <w:tcW w:w="1152" w:type="dxa"/>
          </w:tcPr>
          <w:p w14:paraId="2031A1D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152" w:type="dxa"/>
          </w:tcPr>
          <w:p w14:paraId="2B199BB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2160" w:type="dxa"/>
          </w:tcPr>
          <w:p w14:paraId="10780F6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68F2C9C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</w:tr>
      <w:tr w:rsidR="007A246E" w:rsidRPr="000753D3" w14:paraId="0DE121A9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C5B9081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2×VAL6</w:t>
            </w:r>
          </w:p>
        </w:tc>
        <w:tc>
          <w:tcPr>
            <w:tcW w:w="1152" w:type="dxa"/>
          </w:tcPr>
          <w:p w14:paraId="5FC3A8B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152" w:type="dxa"/>
          </w:tcPr>
          <w:p w14:paraId="702D288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2160" w:type="dxa"/>
          </w:tcPr>
          <w:p w14:paraId="0F77F8D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089316D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</w:tr>
      <w:tr w:rsidR="007A246E" w:rsidRPr="000753D3" w14:paraId="037D2B1D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0D51029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9×VAL6</w:t>
            </w:r>
          </w:p>
        </w:tc>
        <w:tc>
          <w:tcPr>
            <w:tcW w:w="1152" w:type="dxa"/>
          </w:tcPr>
          <w:p w14:paraId="58D9BE7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1152" w:type="dxa"/>
          </w:tcPr>
          <w:p w14:paraId="346D100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2160" w:type="dxa"/>
          </w:tcPr>
          <w:p w14:paraId="570CE835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2535294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,VIII</w:t>
            </w:r>
          </w:p>
        </w:tc>
      </w:tr>
      <w:tr w:rsidR="007A246E" w:rsidRPr="000753D3" w14:paraId="764F179C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3EBB25A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6×VAL6</w:t>
            </w:r>
          </w:p>
        </w:tc>
        <w:tc>
          <w:tcPr>
            <w:tcW w:w="1152" w:type="dxa"/>
          </w:tcPr>
          <w:p w14:paraId="3426171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1152" w:type="dxa"/>
          </w:tcPr>
          <w:p w14:paraId="3450928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2160" w:type="dxa"/>
          </w:tcPr>
          <w:p w14:paraId="12119E8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I</w:t>
            </w:r>
          </w:p>
        </w:tc>
        <w:tc>
          <w:tcPr>
            <w:tcW w:w="3600" w:type="dxa"/>
          </w:tcPr>
          <w:p w14:paraId="48FB934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V,V,VI,VII,VIII,IX</w:t>
            </w:r>
          </w:p>
        </w:tc>
      </w:tr>
      <w:tr w:rsidR="007A246E" w:rsidRPr="000753D3" w14:paraId="31140C3F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349BAAD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3×VAL6</w:t>
            </w:r>
          </w:p>
        </w:tc>
        <w:tc>
          <w:tcPr>
            <w:tcW w:w="1152" w:type="dxa"/>
          </w:tcPr>
          <w:p w14:paraId="4E8B543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152" w:type="dxa"/>
          </w:tcPr>
          <w:p w14:paraId="5229B15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2160" w:type="dxa"/>
          </w:tcPr>
          <w:p w14:paraId="24864DA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4F5CAAD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,VI,VIII,IX</w:t>
            </w:r>
          </w:p>
        </w:tc>
      </w:tr>
      <w:tr w:rsidR="007A246E" w:rsidRPr="000753D3" w14:paraId="2170DEA8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926A18E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NEU0×VAL6</w:t>
            </w:r>
          </w:p>
        </w:tc>
        <w:tc>
          <w:tcPr>
            <w:tcW w:w="1152" w:type="dxa"/>
          </w:tcPr>
          <w:p w14:paraId="0A10A82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1152" w:type="dxa"/>
          </w:tcPr>
          <w:p w14:paraId="3C103C75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2160" w:type="dxa"/>
          </w:tcPr>
          <w:p w14:paraId="55EC2F3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60DD361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</w:tr>
      <w:tr w:rsidR="007A246E" w:rsidRPr="000753D3" w14:paraId="6611EBD9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21AA5C2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3×VAL6</w:t>
            </w:r>
          </w:p>
        </w:tc>
        <w:tc>
          <w:tcPr>
            <w:tcW w:w="1152" w:type="dxa"/>
          </w:tcPr>
          <w:p w14:paraId="5355A4F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152" w:type="dxa"/>
          </w:tcPr>
          <w:p w14:paraId="17A69F5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2160" w:type="dxa"/>
          </w:tcPr>
          <w:p w14:paraId="6E3C27B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14CBB60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,VI</w:t>
            </w:r>
          </w:p>
        </w:tc>
      </w:tr>
      <w:tr w:rsidR="007A246E" w:rsidRPr="000753D3" w14:paraId="66ADD387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891D978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6×VAL6</w:t>
            </w:r>
          </w:p>
        </w:tc>
        <w:tc>
          <w:tcPr>
            <w:tcW w:w="1152" w:type="dxa"/>
          </w:tcPr>
          <w:p w14:paraId="6E50B12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52" w:type="dxa"/>
          </w:tcPr>
          <w:p w14:paraId="28A9EA5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2160" w:type="dxa"/>
          </w:tcPr>
          <w:p w14:paraId="19908B3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59387A0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,VI</w:t>
            </w:r>
          </w:p>
        </w:tc>
      </w:tr>
      <w:tr w:rsidR="007A246E" w:rsidRPr="000753D3" w14:paraId="0075D9EC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598C759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9×VAL6</w:t>
            </w:r>
          </w:p>
        </w:tc>
        <w:tc>
          <w:tcPr>
            <w:tcW w:w="1152" w:type="dxa"/>
          </w:tcPr>
          <w:p w14:paraId="41246AF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152" w:type="dxa"/>
          </w:tcPr>
          <w:p w14:paraId="2D29349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2160" w:type="dxa"/>
          </w:tcPr>
          <w:p w14:paraId="20D3660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68FE57A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30ED6995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435D8F3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2×VAL6</w:t>
            </w:r>
          </w:p>
        </w:tc>
        <w:tc>
          <w:tcPr>
            <w:tcW w:w="1152" w:type="dxa"/>
          </w:tcPr>
          <w:p w14:paraId="60D0AE2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152" w:type="dxa"/>
          </w:tcPr>
          <w:p w14:paraId="40B7001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2160" w:type="dxa"/>
          </w:tcPr>
          <w:p w14:paraId="478B42F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44955BB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4BAF76BC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EF83FA4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5×VAL6</w:t>
            </w:r>
          </w:p>
        </w:tc>
        <w:tc>
          <w:tcPr>
            <w:tcW w:w="1152" w:type="dxa"/>
          </w:tcPr>
          <w:p w14:paraId="34AE272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1152" w:type="dxa"/>
          </w:tcPr>
          <w:p w14:paraId="182011C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2160" w:type="dxa"/>
          </w:tcPr>
          <w:p w14:paraId="2157C62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3F58C5F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4B7B4557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6AFA9E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5×VAL9</w:t>
            </w:r>
          </w:p>
        </w:tc>
        <w:tc>
          <w:tcPr>
            <w:tcW w:w="1152" w:type="dxa"/>
          </w:tcPr>
          <w:p w14:paraId="141D3D9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152" w:type="dxa"/>
          </w:tcPr>
          <w:p w14:paraId="40D09A8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160" w:type="dxa"/>
          </w:tcPr>
          <w:p w14:paraId="1DC6051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50BF06F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</w:tr>
      <w:tr w:rsidR="007A246E" w:rsidRPr="000753D3" w14:paraId="0E968098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31FEE00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2×VAL9</w:t>
            </w:r>
          </w:p>
        </w:tc>
        <w:tc>
          <w:tcPr>
            <w:tcW w:w="1152" w:type="dxa"/>
          </w:tcPr>
          <w:p w14:paraId="0AFA563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152" w:type="dxa"/>
          </w:tcPr>
          <w:p w14:paraId="40CA11C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160" w:type="dxa"/>
          </w:tcPr>
          <w:p w14:paraId="2319206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15FC640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,VIII</w:t>
            </w:r>
          </w:p>
        </w:tc>
      </w:tr>
      <w:tr w:rsidR="007A246E" w:rsidRPr="000753D3" w14:paraId="13CBAC8C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ECFFA18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9×VAL9</w:t>
            </w:r>
          </w:p>
        </w:tc>
        <w:tc>
          <w:tcPr>
            <w:tcW w:w="1152" w:type="dxa"/>
          </w:tcPr>
          <w:p w14:paraId="4BBA515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1152" w:type="dxa"/>
          </w:tcPr>
          <w:p w14:paraId="45D07D8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160" w:type="dxa"/>
          </w:tcPr>
          <w:p w14:paraId="6A6BAF7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I</w:t>
            </w:r>
          </w:p>
        </w:tc>
        <w:tc>
          <w:tcPr>
            <w:tcW w:w="3600" w:type="dxa"/>
          </w:tcPr>
          <w:p w14:paraId="4036DD11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,VIII,IX</w:t>
            </w:r>
          </w:p>
        </w:tc>
      </w:tr>
      <w:tr w:rsidR="007A246E" w:rsidRPr="000753D3" w14:paraId="58519A8A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7A7226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6×VAL9</w:t>
            </w:r>
          </w:p>
        </w:tc>
        <w:tc>
          <w:tcPr>
            <w:tcW w:w="1152" w:type="dxa"/>
          </w:tcPr>
          <w:p w14:paraId="31DF44A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1152" w:type="dxa"/>
          </w:tcPr>
          <w:p w14:paraId="5D586FF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160" w:type="dxa"/>
          </w:tcPr>
          <w:p w14:paraId="24CD09C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68FD4BC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I,IX</w:t>
            </w:r>
          </w:p>
        </w:tc>
      </w:tr>
      <w:tr w:rsidR="007A246E" w:rsidRPr="000753D3" w14:paraId="3E77320A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DA27A4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3×VAL9</w:t>
            </w:r>
          </w:p>
        </w:tc>
        <w:tc>
          <w:tcPr>
            <w:tcW w:w="1152" w:type="dxa"/>
          </w:tcPr>
          <w:p w14:paraId="6D39969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152" w:type="dxa"/>
          </w:tcPr>
          <w:p w14:paraId="5553CDF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160" w:type="dxa"/>
          </w:tcPr>
          <w:p w14:paraId="0B10665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0F334F55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,IX</w:t>
            </w:r>
          </w:p>
        </w:tc>
      </w:tr>
      <w:tr w:rsidR="007A246E" w:rsidRPr="000753D3" w14:paraId="21EC4480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DC79261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NEU0×VAL9</w:t>
            </w:r>
          </w:p>
        </w:tc>
        <w:tc>
          <w:tcPr>
            <w:tcW w:w="1152" w:type="dxa"/>
          </w:tcPr>
          <w:p w14:paraId="6C4790E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1152" w:type="dxa"/>
          </w:tcPr>
          <w:p w14:paraId="108E6C3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160" w:type="dxa"/>
          </w:tcPr>
          <w:p w14:paraId="42D98D4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2F0D07A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,IX</w:t>
            </w:r>
          </w:p>
        </w:tc>
      </w:tr>
      <w:tr w:rsidR="007A246E" w:rsidRPr="000753D3" w14:paraId="121211DC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CB560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3×VAL9</w:t>
            </w:r>
          </w:p>
        </w:tc>
        <w:tc>
          <w:tcPr>
            <w:tcW w:w="1152" w:type="dxa"/>
          </w:tcPr>
          <w:p w14:paraId="0296D34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152" w:type="dxa"/>
          </w:tcPr>
          <w:p w14:paraId="6F353059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160" w:type="dxa"/>
          </w:tcPr>
          <w:p w14:paraId="668CCC19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427EB5D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</w:tr>
      <w:tr w:rsidR="007A246E" w:rsidRPr="000753D3" w14:paraId="1D2C5DBC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A43CCDB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6×VAL9</w:t>
            </w:r>
          </w:p>
        </w:tc>
        <w:tc>
          <w:tcPr>
            <w:tcW w:w="1152" w:type="dxa"/>
          </w:tcPr>
          <w:p w14:paraId="7616E6A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52" w:type="dxa"/>
          </w:tcPr>
          <w:p w14:paraId="679B0FC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160" w:type="dxa"/>
          </w:tcPr>
          <w:p w14:paraId="42B9E67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70CA550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,VI</w:t>
            </w:r>
          </w:p>
        </w:tc>
      </w:tr>
      <w:tr w:rsidR="007A246E" w:rsidRPr="000753D3" w14:paraId="753809EF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A14C2B3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9×VAL9</w:t>
            </w:r>
          </w:p>
        </w:tc>
        <w:tc>
          <w:tcPr>
            <w:tcW w:w="1152" w:type="dxa"/>
          </w:tcPr>
          <w:p w14:paraId="197E18D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152" w:type="dxa"/>
          </w:tcPr>
          <w:p w14:paraId="158C5C8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160" w:type="dxa"/>
          </w:tcPr>
          <w:p w14:paraId="44C59DA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6C3CD80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,VI</w:t>
            </w:r>
          </w:p>
        </w:tc>
      </w:tr>
      <w:tr w:rsidR="007A246E" w:rsidRPr="000753D3" w14:paraId="78A5C59E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1E21907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2×VAL9</w:t>
            </w:r>
          </w:p>
        </w:tc>
        <w:tc>
          <w:tcPr>
            <w:tcW w:w="1152" w:type="dxa"/>
          </w:tcPr>
          <w:p w14:paraId="59E6D71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152" w:type="dxa"/>
          </w:tcPr>
          <w:p w14:paraId="07D76EE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160" w:type="dxa"/>
          </w:tcPr>
          <w:p w14:paraId="6EC52AB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1D058AA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62967925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A9B3623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5×VAL9</w:t>
            </w:r>
          </w:p>
        </w:tc>
        <w:tc>
          <w:tcPr>
            <w:tcW w:w="1152" w:type="dxa"/>
          </w:tcPr>
          <w:p w14:paraId="7F789A3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1152" w:type="dxa"/>
          </w:tcPr>
          <w:p w14:paraId="50C1A82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160" w:type="dxa"/>
          </w:tcPr>
          <w:p w14:paraId="305C5DB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62834FB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3EED88C2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B273D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5×VAL12</w:t>
            </w:r>
          </w:p>
        </w:tc>
        <w:tc>
          <w:tcPr>
            <w:tcW w:w="1152" w:type="dxa"/>
          </w:tcPr>
          <w:p w14:paraId="761281BA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152" w:type="dxa"/>
          </w:tcPr>
          <w:p w14:paraId="3F07A41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2160" w:type="dxa"/>
          </w:tcPr>
          <w:p w14:paraId="2330142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</w:t>
            </w:r>
          </w:p>
        </w:tc>
        <w:tc>
          <w:tcPr>
            <w:tcW w:w="3600" w:type="dxa"/>
          </w:tcPr>
          <w:p w14:paraId="0681DC4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,VIII</w:t>
            </w:r>
          </w:p>
        </w:tc>
      </w:tr>
      <w:tr w:rsidR="007A246E" w:rsidRPr="000753D3" w14:paraId="3E8348F2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9A44DF3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2×VAL12</w:t>
            </w:r>
          </w:p>
        </w:tc>
        <w:tc>
          <w:tcPr>
            <w:tcW w:w="1152" w:type="dxa"/>
          </w:tcPr>
          <w:p w14:paraId="6F4F241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152" w:type="dxa"/>
          </w:tcPr>
          <w:p w14:paraId="4A2864C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2160" w:type="dxa"/>
          </w:tcPr>
          <w:p w14:paraId="0AAE87F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I</w:t>
            </w:r>
          </w:p>
        </w:tc>
        <w:tc>
          <w:tcPr>
            <w:tcW w:w="3600" w:type="dxa"/>
          </w:tcPr>
          <w:p w14:paraId="64A2397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,VIII,IX</w:t>
            </w:r>
          </w:p>
        </w:tc>
      </w:tr>
      <w:tr w:rsidR="007A246E" w:rsidRPr="000753D3" w14:paraId="51F8B617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D924707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9×VAL12</w:t>
            </w:r>
          </w:p>
        </w:tc>
        <w:tc>
          <w:tcPr>
            <w:tcW w:w="1152" w:type="dxa"/>
          </w:tcPr>
          <w:p w14:paraId="7FBBAC95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1152" w:type="dxa"/>
          </w:tcPr>
          <w:p w14:paraId="5DD8D68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2160" w:type="dxa"/>
          </w:tcPr>
          <w:p w14:paraId="62ABB3D1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701E358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I,IX</w:t>
            </w:r>
          </w:p>
        </w:tc>
      </w:tr>
      <w:tr w:rsidR="007A246E" w:rsidRPr="000753D3" w14:paraId="45BF148C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D6E6ACB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6×VAL12</w:t>
            </w:r>
          </w:p>
        </w:tc>
        <w:tc>
          <w:tcPr>
            <w:tcW w:w="1152" w:type="dxa"/>
          </w:tcPr>
          <w:p w14:paraId="2003D0C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1152" w:type="dxa"/>
          </w:tcPr>
          <w:p w14:paraId="4D6E274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2160" w:type="dxa"/>
          </w:tcPr>
          <w:p w14:paraId="15E4E03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0879DA79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</w:tr>
      <w:tr w:rsidR="007A246E" w:rsidRPr="000753D3" w14:paraId="255F4D1F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E84085D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3×VAL12</w:t>
            </w:r>
          </w:p>
        </w:tc>
        <w:tc>
          <w:tcPr>
            <w:tcW w:w="1152" w:type="dxa"/>
          </w:tcPr>
          <w:p w14:paraId="3A41B8E5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152" w:type="dxa"/>
          </w:tcPr>
          <w:p w14:paraId="065EEC4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2160" w:type="dxa"/>
          </w:tcPr>
          <w:p w14:paraId="029A42E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7305176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</w:tr>
      <w:tr w:rsidR="007A246E" w:rsidRPr="000753D3" w14:paraId="58E0B86D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41E56FB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NEU0×VAL12</w:t>
            </w:r>
          </w:p>
        </w:tc>
        <w:tc>
          <w:tcPr>
            <w:tcW w:w="1152" w:type="dxa"/>
          </w:tcPr>
          <w:p w14:paraId="2AFBC84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1152" w:type="dxa"/>
          </w:tcPr>
          <w:p w14:paraId="183F379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2160" w:type="dxa"/>
          </w:tcPr>
          <w:p w14:paraId="4C456A7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1E12F8D5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,IX</w:t>
            </w:r>
          </w:p>
        </w:tc>
      </w:tr>
      <w:tr w:rsidR="007A246E" w:rsidRPr="000753D3" w14:paraId="0AD196F4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0101E84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3×VAL12</w:t>
            </w:r>
          </w:p>
        </w:tc>
        <w:tc>
          <w:tcPr>
            <w:tcW w:w="1152" w:type="dxa"/>
          </w:tcPr>
          <w:p w14:paraId="456F7D8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152" w:type="dxa"/>
          </w:tcPr>
          <w:p w14:paraId="612F7A22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2160" w:type="dxa"/>
          </w:tcPr>
          <w:p w14:paraId="756D5F3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7FEB8EC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,IX</w:t>
            </w:r>
          </w:p>
        </w:tc>
      </w:tr>
      <w:tr w:rsidR="007A246E" w:rsidRPr="000753D3" w14:paraId="2A167936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98D1B4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6×VAL12</w:t>
            </w:r>
          </w:p>
        </w:tc>
        <w:tc>
          <w:tcPr>
            <w:tcW w:w="1152" w:type="dxa"/>
          </w:tcPr>
          <w:p w14:paraId="72B1AFAB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52" w:type="dxa"/>
          </w:tcPr>
          <w:p w14:paraId="25AD25B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2160" w:type="dxa"/>
          </w:tcPr>
          <w:p w14:paraId="7E8BA06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4D96B7D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</w:tr>
      <w:tr w:rsidR="007A246E" w:rsidRPr="000753D3" w14:paraId="3214337A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B34CD81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9×VAL12</w:t>
            </w:r>
          </w:p>
        </w:tc>
        <w:tc>
          <w:tcPr>
            <w:tcW w:w="1152" w:type="dxa"/>
          </w:tcPr>
          <w:p w14:paraId="73BCB33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152" w:type="dxa"/>
          </w:tcPr>
          <w:p w14:paraId="2935222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2160" w:type="dxa"/>
          </w:tcPr>
          <w:p w14:paraId="766BD05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2125615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,VI</w:t>
            </w:r>
          </w:p>
        </w:tc>
      </w:tr>
      <w:tr w:rsidR="007A246E" w:rsidRPr="000753D3" w14:paraId="3BF77A9C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C07A63D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2×VAL12</w:t>
            </w:r>
          </w:p>
        </w:tc>
        <w:tc>
          <w:tcPr>
            <w:tcW w:w="1152" w:type="dxa"/>
          </w:tcPr>
          <w:p w14:paraId="5C81409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152" w:type="dxa"/>
          </w:tcPr>
          <w:p w14:paraId="6598815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2160" w:type="dxa"/>
          </w:tcPr>
          <w:p w14:paraId="26A6597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56C418C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,VI</w:t>
            </w:r>
          </w:p>
        </w:tc>
      </w:tr>
      <w:tr w:rsidR="007A246E" w:rsidRPr="000753D3" w14:paraId="62529DE7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027973A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5×VAL12</w:t>
            </w:r>
          </w:p>
        </w:tc>
        <w:tc>
          <w:tcPr>
            <w:tcW w:w="1152" w:type="dxa"/>
          </w:tcPr>
          <w:p w14:paraId="29E15CC5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1152" w:type="dxa"/>
          </w:tcPr>
          <w:p w14:paraId="45B0BD1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2160" w:type="dxa"/>
          </w:tcPr>
          <w:p w14:paraId="28531F2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17DF086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</w:tr>
      <w:tr w:rsidR="007A246E" w:rsidRPr="000753D3" w14:paraId="60B1D7A7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6808721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5×VAL15</w:t>
            </w:r>
          </w:p>
        </w:tc>
        <w:tc>
          <w:tcPr>
            <w:tcW w:w="1152" w:type="dxa"/>
          </w:tcPr>
          <w:p w14:paraId="5BCCB92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1152" w:type="dxa"/>
          </w:tcPr>
          <w:p w14:paraId="57E807E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2160" w:type="dxa"/>
          </w:tcPr>
          <w:p w14:paraId="7B83F09F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I</w:t>
            </w:r>
          </w:p>
        </w:tc>
        <w:tc>
          <w:tcPr>
            <w:tcW w:w="3600" w:type="dxa"/>
          </w:tcPr>
          <w:p w14:paraId="0FB2FD7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,VIII,IX</w:t>
            </w:r>
          </w:p>
        </w:tc>
      </w:tr>
      <w:tr w:rsidR="007A246E" w:rsidRPr="000753D3" w14:paraId="6A04F55B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1AB0852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12×VAL15</w:t>
            </w:r>
          </w:p>
        </w:tc>
        <w:tc>
          <w:tcPr>
            <w:tcW w:w="1152" w:type="dxa"/>
          </w:tcPr>
          <w:p w14:paraId="396B05C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1152" w:type="dxa"/>
          </w:tcPr>
          <w:p w14:paraId="59C9BB3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2160" w:type="dxa"/>
          </w:tcPr>
          <w:p w14:paraId="2B2147D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36CCCDE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II,IX</w:t>
            </w:r>
          </w:p>
        </w:tc>
      </w:tr>
      <w:tr w:rsidR="007A246E" w:rsidRPr="000753D3" w14:paraId="1287C465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B45925A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9×VAL15</w:t>
            </w:r>
          </w:p>
        </w:tc>
        <w:tc>
          <w:tcPr>
            <w:tcW w:w="1152" w:type="dxa"/>
          </w:tcPr>
          <w:p w14:paraId="170C6EE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1152" w:type="dxa"/>
          </w:tcPr>
          <w:p w14:paraId="5308209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2160" w:type="dxa"/>
          </w:tcPr>
          <w:p w14:paraId="79D7E87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6AFD4D3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</w:tr>
      <w:tr w:rsidR="007A246E" w:rsidRPr="000753D3" w14:paraId="7F99F21C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D861DF2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6×VAL15</w:t>
            </w:r>
          </w:p>
        </w:tc>
        <w:tc>
          <w:tcPr>
            <w:tcW w:w="1152" w:type="dxa"/>
          </w:tcPr>
          <w:p w14:paraId="1D37C327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1152" w:type="dxa"/>
          </w:tcPr>
          <w:p w14:paraId="7F467AC4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2160" w:type="dxa"/>
          </w:tcPr>
          <w:p w14:paraId="4DE0BBF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4198023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</w:tr>
      <w:tr w:rsidR="007A246E" w:rsidRPr="000753D3" w14:paraId="34FD7FB2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FEA1F39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R3×VAL15</w:t>
            </w:r>
          </w:p>
        </w:tc>
        <w:tc>
          <w:tcPr>
            <w:tcW w:w="1152" w:type="dxa"/>
          </w:tcPr>
          <w:p w14:paraId="63BC9BB5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152" w:type="dxa"/>
          </w:tcPr>
          <w:p w14:paraId="55AE4BF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2160" w:type="dxa"/>
          </w:tcPr>
          <w:p w14:paraId="1AA51B13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4B0C614C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</w:tr>
      <w:tr w:rsidR="007A246E" w:rsidRPr="000753D3" w14:paraId="38C94891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C18966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NEU0×VAL15</w:t>
            </w:r>
          </w:p>
        </w:tc>
        <w:tc>
          <w:tcPr>
            <w:tcW w:w="1152" w:type="dxa"/>
          </w:tcPr>
          <w:p w14:paraId="564E8C83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1152" w:type="dxa"/>
          </w:tcPr>
          <w:p w14:paraId="1E71661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2160" w:type="dxa"/>
          </w:tcPr>
          <w:p w14:paraId="7F674F48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39597AD0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</w:tr>
      <w:tr w:rsidR="007A246E" w:rsidRPr="000753D3" w14:paraId="18F6A2B9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CF1B5B3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3×VAL15</w:t>
            </w:r>
          </w:p>
        </w:tc>
        <w:tc>
          <w:tcPr>
            <w:tcW w:w="1152" w:type="dxa"/>
          </w:tcPr>
          <w:p w14:paraId="7FD45164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1152" w:type="dxa"/>
          </w:tcPr>
          <w:p w14:paraId="0F43607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2160" w:type="dxa"/>
          </w:tcPr>
          <w:p w14:paraId="26D887B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X</w:t>
            </w:r>
          </w:p>
        </w:tc>
        <w:tc>
          <w:tcPr>
            <w:tcW w:w="3600" w:type="dxa"/>
          </w:tcPr>
          <w:p w14:paraId="5BDBC3E2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,IX</w:t>
            </w:r>
          </w:p>
        </w:tc>
      </w:tr>
      <w:tr w:rsidR="007A246E" w:rsidRPr="000753D3" w14:paraId="2CA8D681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8CD6315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6×VAL15</w:t>
            </w:r>
          </w:p>
        </w:tc>
        <w:tc>
          <w:tcPr>
            <w:tcW w:w="1152" w:type="dxa"/>
          </w:tcPr>
          <w:p w14:paraId="0A5EE83C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52" w:type="dxa"/>
          </w:tcPr>
          <w:p w14:paraId="760003D6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2160" w:type="dxa"/>
          </w:tcPr>
          <w:p w14:paraId="79A011DD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0CDA457F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,IX</w:t>
            </w:r>
          </w:p>
        </w:tc>
      </w:tr>
      <w:tr w:rsidR="007A246E" w:rsidRPr="000753D3" w14:paraId="0ED2A7F8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439E3A2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9×VAL15</w:t>
            </w:r>
          </w:p>
        </w:tc>
        <w:tc>
          <w:tcPr>
            <w:tcW w:w="1152" w:type="dxa"/>
          </w:tcPr>
          <w:p w14:paraId="1BDEB6B7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152" w:type="dxa"/>
          </w:tcPr>
          <w:p w14:paraId="4A143D6E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2160" w:type="dxa"/>
          </w:tcPr>
          <w:p w14:paraId="0585929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70552E00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</w:tr>
      <w:tr w:rsidR="007A246E" w:rsidRPr="000753D3" w14:paraId="5A74B8E2" w14:textId="77777777" w:rsidTr="007A24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2829336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2×VAL15</w:t>
            </w:r>
          </w:p>
        </w:tc>
        <w:tc>
          <w:tcPr>
            <w:tcW w:w="1152" w:type="dxa"/>
          </w:tcPr>
          <w:p w14:paraId="26564859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5</w:t>
            </w:r>
          </w:p>
        </w:tc>
        <w:tc>
          <w:tcPr>
            <w:tcW w:w="1152" w:type="dxa"/>
          </w:tcPr>
          <w:p w14:paraId="57224DF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2160" w:type="dxa"/>
          </w:tcPr>
          <w:p w14:paraId="5A16733E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3600" w:type="dxa"/>
          </w:tcPr>
          <w:p w14:paraId="2A50024B" w14:textId="77777777" w:rsidR="007A246E" w:rsidRPr="000753D3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,VI</w:t>
            </w:r>
          </w:p>
        </w:tc>
      </w:tr>
      <w:tr w:rsidR="007A246E" w:rsidRPr="000753D3" w14:paraId="485CE181" w14:textId="77777777" w:rsidTr="007A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AE59470" w14:textId="77777777" w:rsidR="007A246E" w:rsidRPr="000753D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VAL15×VAL15</w:t>
            </w:r>
          </w:p>
        </w:tc>
        <w:tc>
          <w:tcPr>
            <w:tcW w:w="1152" w:type="dxa"/>
          </w:tcPr>
          <w:p w14:paraId="647C5A76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8</w:t>
            </w:r>
          </w:p>
        </w:tc>
        <w:tc>
          <w:tcPr>
            <w:tcW w:w="1152" w:type="dxa"/>
          </w:tcPr>
          <w:p w14:paraId="11A74F8A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2160" w:type="dxa"/>
          </w:tcPr>
          <w:p w14:paraId="5AA31F79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3600" w:type="dxa"/>
          </w:tcPr>
          <w:p w14:paraId="3EFB4398" w14:textId="77777777" w:rsidR="007A246E" w:rsidRPr="000753D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3D3">
              <w:rPr>
                <w:rFonts w:ascii="Times New Roman" w:hAnsi="Times New Roman" w:cs="Times New Roman"/>
                <w:sz w:val="16"/>
              </w:rPr>
              <w:t>III,VI</w:t>
            </w:r>
          </w:p>
        </w:tc>
      </w:tr>
    </w:tbl>
    <w:p w14:paraId="2E43F00D" w14:textId="77777777" w:rsidR="007A246E" w:rsidRPr="000753D3" w:rsidRDefault="00000000">
      <w:pPr>
        <w:spacing w:before="200"/>
        <w:rPr>
          <w:rFonts w:ascii="Times New Roman" w:hAnsi="Times New Roman" w:cs="Times New Roman"/>
        </w:rPr>
      </w:pPr>
      <w:r w:rsidRPr="000753D3">
        <w:rPr>
          <w:rFonts w:ascii="Times New Roman" w:hAnsi="Times New Roman" w:cs="Times New Roman"/>
          <w:b/>
          <w:sz w:val="16"/>
        </w:rPr>
        <w:t xml:space="preserve">Note: </w:t>
      </w:r>
      <w:r w:rsidRPr="000753D3">
        <w:rPr>
          <w:rFonts w:ascii="Times New Roman" w:hAnsi="Times New Roman" w:cs="Times New Roman"/>
          <w:sz w:val="16"/>
        </w:rPr>
        <w:t xml:space="preserve">This conversion table lists all 121 Hirschmann functional knee phenotypes with their corresponding CPAK types. </w:t>
      </w:r>
      <w:r w:rsidRPr="000753D3">
        <w:rPr>
          <w:rFonts w:ascii="Times New Roman" w:hAnsi="Times New Roman" w:cs="Times New Roman"/>
          <w:b/>
          <w:sz w:val="16"/>
        </w:rPr>
        <w:t xml:space="preserve">For clinical use: </w:t>
      </w:r>
      <w:r w:rsidRPr="000753D3">
        <w:rPr>
          <w:rFonts w:ascii="Times New Roman" w:hAnsi="Times New Roman" w:cs="Times New Roman"/>
          <w:sz w:val="16"/>
        </w:rPr>
        <w:t>If only one CPAK type is listed under "Interval", use deterministic conversion. If multiple types are listed, use stochastic (Monte Carlo) method for population-level attribution.</w:t>
      </w:r>
    </w:p>
    <w:sectPr w:rsidR="007A246E" w:rsidRPr="000753D3" w:rsidSect="0003461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56732653">
    <w:abstractNumId w:val="8"/>
  </w:num>
  <w:num w:numId="2" w16cid:durableId="564487957">
    <w:abstractNumId w:val="6"/>
  </w:num>
  <w:num w:numId="3" w16cid:durableId="1383750799">
    <w:abstractNumId w:val="5"/>
  </w:num>
  <w:num w:numId="4" w16cid:durableId="541748611">
    <w:abstractNumId w:val="4"/>
  </w:num>
  <w:num w:numId="5" w16cid:durableId="1678462957">
    <w:abstractNumId w:val="7"/>
  </w:num>
  <w:num w:numId="6" w16cid:durableId="1411583688">
    <w:abstractNumId w:val="3"/>
  </w:num>
  <w:num w:numId="7" w16cid:durableId="1990748671">
    <w:abstractNumId w:val="2"/>
  </w:num>
  <w:num w:numId="8" w16cid:durableId="1063992289">
    <w:abstractNumId w:val="1"/>
  </w:num>
  <w:num w:numId="9" w16cid:durableId="1459765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53D3"/>
    <w:rsid w:val="0015074B"/>
    <w:rsid w:val="0029639D"/>
    <w:rsid w:val="00326F90"/>
    <w:rsid w:val="005422F7"/>
    <w:rsid w:val="00674269"/>
    <w:rsid w:val="006B1966"/>
    <w:rsid w:val="007A246E"/>
    <w:rsid w:val="00A4407A"/>
    <w:rsid w:val="00A46259"/>
    <w:rsid w:val="00AA1D8D"/>
    <w:rsid w:val="00B47730"/>
    <w:rsid w:val="00B47E93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90D3EC"/>
  <w14:defaultImageDpi w14:val="300"/>
  <w15:docId w15:val="{C26F34D0-755D-5046-ADF1-539CCBE81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4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ernard de Geofroy</cp:lastModifiedBy>
  <cp:revision>6</cp:revision>
  <dcterms:created xsi:type="dcterms:W3CDTF">2026-02-12T15:26:00Z</dcterms:created>
  <dcterms:modified xsi:type="dcterms:W3CDTF">2026-02-26T14:44:00Z</dcterms:modified>
  <cp:category/>
</cp:coreProperties>
</file>